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0" w:firstLineChars="0"/>
        <w:jc w:val="center"/>
        <w:rPr>
          <w:rFonts w:ascii="Times New Roman" w:hAnsi="Times New Roman" w:eastAsia="黑体" w:cs="黑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黑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</w:t>
      </w:r>
      <w:bookmarkStart w:id="0" w:name="_GoBack"/>
      <w:bookmarkEnd w:id="0"/>
      <w:r>
        <w:rPr>
          <w:rFonts w:hint="eastAsia" w:ascii="Times New Roman" w:hAnsi="Times New Roman" w:eastAsia="黑体" w:cs="黑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le </w:t>
      </w:r>
      <w:r>
        <w:rPr>
          <w:rFonts w:hint="eastAsia" w:ascii="Times New Roman" w:hAnsi="Times New Roman" w:eastAsia="黑体" w:cs="黑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1. </w:t>
      </w:r>
      <w:r>
        <w:rPr>
          <w:rFonts w:hint="eastAsia" w:ascii="Times New Roman" w:hAnsi="Times New Roman" w:eastAsia="黑体" w:cs="黑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amples of tea leaves collected in fermentation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715"/>
        <w:gridCol w:w="44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397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Sample</w:t>
            </w:r>
          </w:p>
        </w:tc>
        <w:tc>
          <w:tcPr>
            <w:tcW w:w="1006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ollection date,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Day/mo (2022)</w:t>
            </w:r>
          </w:p>
        </w:tc>
        <w:tc>
          <w:tcPr>
            <w:tcW w:w="2595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397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Raw material (RM)</w:t>
            </w:r>
          </w:p>
        </w:tc>
        <w:tc>
          <w:tcPr>
            <w:tcW w:w="100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4/6</w:t>
            </w:r>
          </w:p>
        </w:tc>
        <w:tc>
          <w:tcPr>
            <w:tcW w:w="259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sensory evaluation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measuremen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 metabarcodin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metabolom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First pile fermentation (F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16/6</w:t>
            </w:r>
          </w:p>
        </w:tc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sensory evaluation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measuremen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 metabarco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Second pile fermentation (F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24/6</w:t>
            </w:r>
          </w:p>
        </w:tc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sensory evaluation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measuremen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 metabarco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Third pile fermentation (F3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30/6</w:t>
            </w:r>
          </w:p>
        </w:tc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sensory evaluation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measuremen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 metabarco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Fourth pile fermentation (F4)</w:t>
            </w:r>
          </w:p>
        </w:tc>
        <w:tc>
          <w:tcPr>
            <w:tcW w:w="1006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10/7</w:t>
            </w:r>
          </w:p>
        </w:tc>
        <w:tc>
          <w:tcPr>
            <w:tcW w:w="259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sensory evaluation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measurement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omponent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 metabarcoding analysi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metabolomic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wY2E3ZDQ3NDc2OGNiNWU3NTE2ZGE3NTcxOWE3MzUifQ=="/>
  </w:docVars>
  <w:rsids>
    <w:rsidRoot w:val="30FF4233"/>
    <w:rsid w:val="10240C99"/>
    <w:rsid w:val="30FF4233"/>
    <w:rsid w:val="6B89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unhideWhenUsed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534</Characters>
  <Lines>0</Lines>
  <Paragraphs>0</Paragraphs>
  <TotalTime>1</TotalTime>
  <ScaleCrop>false</ScaleCrop>
  <LinksUpToDate>false</LinksUpToDate>
  <CharactersWithSpaces>58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8:27:00Z</dcterms:created>
  <dc:creator>WwwTeng</dc:creator>
  <cp:lastModifiedBy>WwwTeng</cp:lastModifiedBy>
  <dcterms:modified xsi:type="dcterms:W3CDTF">2023-08-09T09:1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7412EAF47824509B360B3BEE26AF976</vt:lpwstr>
  </property>
</Properties>
</file>